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7CC56" w14:textId="6024EE79" w:rsidR="00602642" w:rsidRDefault="00602642" w:rsidP="001E51C6">
      <w:pPr>
        <w:jc w:val="center"/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Appendix 1. Indicator specifications</w:t>
      </w:r>
    </w:p>
    <w:p w14:paraId="3C23F140" w14:textId="77777777" w:rsid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p w14:paraId="60049DD2" w14:textId="7F48F1B0" w:rsidR="00D90497" w:rsidRPr="00D07231" w:rsidRDefault="00D90497" w:rsidP="001E51C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90497">
        <w:rPr>
          <w:rFonts w:ascii="Times New Roman" w:hAnsi="Times New Roman" w:cs="Times New Roman" w:hint="eastAsia"/>
          <w:b/>
          <w:bCs/>
          <w:sz w:val="24"/>
          <w:szCs w:val="24"/>
        </w:rPr>
        <w:t>Table S1. Summary of clinical effectiveness and economic value by intervention and set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1134"/>
        <w:gridCol w:w="992"/>
        <w:gridCol w:w="1276"/>
        <w:gridCol w:w="1418"/>
        <w:gridCol w:w="702"/>
      </w:tblGrid>
      <w:tr w:rsidR="00D07231" w:rsidRPr="00863D79" w14:paraId="7BFDEB58" w14:textId="77777777" w:rsidTr="00835F59">
        <w:tc>
          <w:tcPr>
            <w:tcW w:w="98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57652F7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</w:pPr>
            <w:r w:rsidRPr="00F41BF8"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  <w:t>Interven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759833A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</w:pPr>
            <w:r w:rsidRPr="00F41BF8"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  <w:t>Care setting/targ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00C3C6F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</w:pPr>
            <w:r w:rsidRPr="00F41BF8"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  <w:t>Main clinical 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0774B9C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</w:pPr>
            <w:r w:rsidRPr="00F41BF8"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  <w:t>Economic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6B9C7EFA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</w:pPr>
            <w:r w:rsidRPr="00F41BF8"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  <w:t>Japan-specific evid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6DC03ED2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</w:pPr>
            <w:r w:rsidRPr="00F41BF8"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  <w:t>Implementation key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336DDD4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</w:pPr>
            <w:r w:rsidRPr="00F41BF8"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  <w:t>Candidate KPIs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6AE8B1E7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</w:pPr>
            <w:r w:rsidRPr="00F41BF8">
              <w:rPr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E8E8E8" w:themeFill="background2"/>
              </w:rPr>
              <w:t>Key references</w:t>
            </w:r>
          </w:p>
        </w:tc>
      </w:tr>
      <w:tr w:rsidR="001E51C6" w:rsidRPr="00CE1492" w14:paraId="5BB116E4" w14:textId="77777777" w:rsidTr="00835F59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73A8C9F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Professional + mechanical oral care in nursing ho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31A120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LTC, high-risk older resid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FF4203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Pneumonia incidence ↓; mortality risk ↓ in high-risk 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942A74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Cost-effective (Japa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2D9B47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Yes (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AAC54B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Dentist/hygienist visits; caregiver daily care; oral care kits; training and supervi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5F8133" w14:textId="4D73B231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Aspiration pneumonia per 100 residents-year</w:t>
            </w:r>
            <w:r w:rsidR="002F2DD5" w:rsidRPr="00F41BF8">
              <w:rPr>
                <w:rFonts w:ascii="Times New Roman" w:hAnsi="Times New Roman" w:cs="Times New Roman" w:hint="eastAsia"/>
                <w:sz w:val="19"/>
                <w:szCs w:val="19"/>
              </w:rPr>
              <w:t>s</w:t>
            </w: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; acute transfers; antibiotic days; oral status assessment completion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38EC48C9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3,4,13,29</w:t>
            </w:r>
          </w:p>
        </w:tc>
      </w:tr>
      <w:tr w:rsidR="001E51C6" w:rsidRPr="00CE1492" w14:paraId="0BAD1513" w14:textId="77777777" w:rsidTr="00835F59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3C81ACC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Perioperative oral management/hygi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B8C227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Pre- and postoperative (e.g., thoracic, esophagectomy, cancer surger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FD14EE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Postoperative pneumonia ↓; respiratory infections 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18C23A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Cost-effective (Japan; downstream cost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E02E1E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Yes (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562942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Protocolized dental/hygiene consult; ERAS integration; supplies; documen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79CC8D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30-day postoperative pneumonia; LOS; ICU admissions; protocol adherenc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62A91590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2,14,15</w:t>
            </w:r>
          </w:p>
        </w:tc>
      </w:tr>
      <w:tr w:rsidR="001E51C6" w:rsidRPr="00CE1492" w14:paraId="69AB4C7A" w14:textId="77777777" w:rsidTr="00835F59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A0E32A0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NV-HAP prevention (nurse-driven oral care/mobility/aspiration precaution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B8EADB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Adult inpatient wards (non-ventilate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16BF62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NV-HAP ↓; antibiotic use and LOS often 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B8D4AF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 xml:space="preserve">Often </w:t>
            </w:r>
            <w:proofErr w:type="gramStart"/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cost-saving</w:t>
            </w:r>
            <w:proofErr w:type="gramEnd"/>
            <w:r w:rsidRPr="00F41BF8">
              <w:rPr>
                <w:rFonts w:ascii="Times New Roman" w:hAnsi="Times New Roman" w:cs="Times New Roman"/>
                <w:sz w:val="19"/>
                <w:szCs w:val="19"/>
              </w:rPr>
              <w:t xml:space="preserve"> (ROI reporte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C445B8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Indirect; international programs (10,11,20); narrative review (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B37F54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Standardized kits; missed-care monitoring; staffing/time protection; edu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28B167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NV-HAP per 1,000 patient-days; oral care adherence; missed oral care opportunities; antibiotic days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3B2A87DF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9,10,11,20</w:t>
            </w:r>
          </w:p>
        </w:tc>
      </w:tr>
      <w:tr w:rsidR="001E51C6" w:rsidRPr="00CE1492" w14:paraId="41383BBC" w14:textId="77777777" w:rsidTr="00835F59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BA1D5AF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 xml:space="preserve">VAP bundle </w:t>
            </w: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with oral decontamination (chlorhexidine where indicate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8F93F5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 xml:space="preserve">Adult ICU, </w:t>
            </w: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mechanically ventila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2C01BC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 xml:space="preserve">VAP ↓; ventilator </w:t>
            </w: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days sometimes 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4B5A13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 xml:space="preserve">Often </w:t>
            </w:r>
            <w:proofErr w:type="gramStart"/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cost-saving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CB3708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 xml:space="preserve">No direct Japan </w:t>
            </w: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CEA; international studies (16–1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0B2D96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 xml:space="preserve">Bundle checklist; </w:t>
            </w: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CHG availability; suction devices; nurse/RT ro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E0A924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 xml:space="preserve">VAP per 1,000 </w:t>
            </w:r>
            <w:proofErr w:type="gramStart"/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ventilator-days</w:t>
            </w:r>
            <w:proofErr w:type="gramEnd"/>
            <w:r w:rsidRPr="00F41BF8">
              <w:rPr>
                <w:rFonts w:ascii="Times New Roman" w:hAnsi="Times New Roman" w:cs="Times New Roman"/>
                <w:sz w:val="19"/>
                <w:szCs w:val="19"/>
              </w:rPr>
              <w:t xml:space="preserve">; </w:t>
            </w: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ventilator days; bundle adherence; antimicrobial days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50C56ECB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16–19,30</w:t>
            </w:r>
          </w:p>
        </w:tc>
      </w:tr>
      <w:tr w:rsidR="001E51C6" w:rsidRPr="00CE1492" w14:paraId="579E15F1" w14:textId="77777777" w:rsidTr="00835F59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5587AE8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Stroke-unit standardized oral hygi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6FE76E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Acute stroke war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0E35F0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Potential SAP ↓; improved comfort/secretion manag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37FCE5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Uncert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EDCCB0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 xml:space="preserve">Not </w:t>
            </w:r>
            <w:proofErr w:type="gramStart"/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yet;</w:t>
            </w:r>
            <w:proofErr w:type="gramEnd"/>
            <w:r w:rsidRPr="00F41BF8">
              <w:rPr>
                <w:rFonts w:ascii="Times New Roman" w:hAnsi="Times New Roman" w:cs="Times New Roman"/>
                <w:sz w:val="19"/>
                <w:szCs w:val="19"/>
              </w:rPr>
              <w:t xml:space="preserve"> international pilot/feasibility and NICE review (21–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D23A34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Integrate into stroke pathways; nurse training; dysphagia coordin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0FB48E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Stroke-associated pneumonia within 7 days; oral care completion; dysphagia screen within 24h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768E995A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21–23</w:t>
            </w:r>
          </w:p>
        </w:tc>
      </w:tr>
      <w:tr w:rsidR="001E51C6" w:rsidRPr="00CE1492" w14:paraId="17B65640" w14:textId="77777777" w:rsidTr="00835F59">
        <w:tc>
          <w:tcPr>
            <w:tcW w:w="988" w:type="dxa"/>
            <w:tcBorders>
              <w:top w:val="single" w:sz="4" w:space="0" w:color="auto"/>
            </w:tcBorders>
          </w:tcPr>
          <w:p w14:paraId="66BCAF51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Targeted vaccination for older adul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9E9E6C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Community-dwelling older adults at risk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3099EF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CAP hospitalizations and severe outcomes ↓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8E33AC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Cost-effective (international); governed by CEA/budget impact in Japa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61431F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Burden and policy process documented (1,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58DCD8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Coverage tracking; outreach; co-pay supports as need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1D298D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Vaccine coverage rates; CAP hospitalizations per 1,000 older adults; outpatient CAP episodes/costs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FCFF351" w14:textId="77777777" w:rsidR="00863D79" w:rsidRPr="00F41BF8" w:rsidRDefault="00863D79" w:rsidP="00A8566F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41BF8">
              <w:rPr>
                <w:rFonts w:ascii="Times New Roman" w:hAnsi="Times New Roman" w:cs="Times New Roman"/>
                <w:sz w:val="19"/>
                <w:szCs w:val="19"/>
              </w:rPr>
              <w:t>1,5</w:t>
            </w:r>
          </w:p>
        </w:tc>
      </w:tr>
    </w:tbl>
    <w:p w14:paraId="00ED6F56" w14:textId="20DCFA26" w:rsidR="00D90497" w:rsidRPr="00835F59" w:rsidRDefault="001E51C6" w:rsidP="001E51C6">
      <w:pPr>
        <w:rPr>
          <w:rFonts w:ascii="Times New Roman" w:hAnsi="Times New Roman" w:cs="Times New Roman" w:hint="eastAsia"/>
          <w:sz w:val="20"/>
          <w:szCs w:val="20"/>
        </w:rPr>
      </w:pPr>
      <w:r w:rsidRPr="00835F59">
        <w:rPr>
          <w:rFonts w:ascii="Times New Roman" w:hAnsi="Times New Roman" w:cs="Times New Roman" w:hint="eastAsia"/>
          <w:sz w:val="20"/>
          <w:szCs w:val="20"/>
        </w:rPr>
        <w:t xml:space="preserve">Note: Economic value categories are defined as follows: dominant, better outcomes at lower costs; cost-effective, improved outcomes at an acceptable incremental cost (ICER, </w:t>
      </w:r>
      <w:proofErr w:type="spellStart"/>
      <w:r w:rsidRPr="00835F59">
        <w:rPr>
          <w:rFonts w:ascii="Times New Roman" w:hAnsi="Times New Roman" w:cs="Times New Roman" w:hint="eastAsia"/>
          <w:sz w:val="20"/>
          <w:szCs w:val="20"/>
        </w:rPr>
        <w:t>eg</w:t>
      </w:r>
      <w:proofErr w:type="spellEnd"/>
      <w:r w:rsidRPr="00835F59">
        <w:rPr>
          <w:rFonts w:ascii="Times New Roman" w:hAnsi="Times New Roman" w:cs="Times New Roman" w:hint="eastAsia"/>
          <w:sz w:val="20"/>
          <w:szCs w:val="20"/>
        </w:rPr>
        <w:t xml:space="preserve">, per QALY) versus alternatives; cost-saving, net cost reduction with noninferior or improved outcomes; uncertain, insufficient or mixed evidence. Several NV-HAP and VAP programs have reported positive return on investment; accordingly, these rows are labeled </w:t>
      </w:r>
      <w:r w:rsidRPr="00835F59">
        <w:rPr>
          <w:rFonts w:ascii="Times New Roman" w:hAnsi="Times New Roman" w:cs="Times New Roman"/>
          <w:sz w:val="20"/>
          <w:szCs w:val="20"/>
        </w:rPr>
        <w:t>“</w:t>
      </w:r>
      <w:r w:rsidRPr="00835F59">
        <w:rPr>
          <w:rFonts w:ascii="Times New Roman" w:hAnsi="Times New Roman" w:cs="Times New Roman" w:hint="eastAsia"/>
          <w:sz w:val="20"/>
          <w:szCs w:val="20"/>
        </w:rPr>
        <w:t>often cost-saving (ROI reported).</w:t>
      </w:r>
      <w:r w:rsidRPr="00835F59">
        <w:rPr>
          <w:rFonts w:ascii="Times New Roman" w:hAnsi="Times New Roman" w:cs="Times New Roman"/>
          <w:sz w:val="20"/>
          <w:szCs w:val="20"/>
        </w:rPr>
        <w:t>”</w:t>
      </w:r>
      <w:r w:rsidR="00F41BF8" w:rsidRPr="00835F5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41BF8" w:rsidRPr="00835F59">
        <w:rPr>
          <w:rFonts w:ascii="Times New Roman" w:hAnsi="Times New Roman" w:cs="Times New Roman"/>
          <w:sz w:val="20"/>
          <w:szCs w:val="20"/>
        </w:rPr>
        <w:t xml:space="preserve">Abbreviations: CAP: community-acquired pneumonia; CEA: cost-effectiveness analysis; CHG: chlorhexidine gluconate; ERAS: enhanced recovery after surgery; ICER: incremental cost-effectiveness ratio; ICU: intensive care unit; NICE: National Institute for Health and Care Excellence; NV-HAP: </w:t>
      </w:r>
      <w:proofErr w:type="spellStart"/>
      <w:r w:rsidR="00F41BF8" w:rsidRPr="00835F59">
        <w:rPr>
          <w:rFonts w:ascii="Times New Roman" w:hAnsi="Times New Roman" w:cs="Times New Roman"/>
          <w:sz w:val="20"/>
          <w:szCs w:val="20"/>
        </w:rPr>
        <w:t>nonventilator</w:t>
      </w:r>
      <w:proofErr w:type="spellEnd"/>
      <w:r w:rsidR="00F41BF8" w:rsidRPr="00835F59">
        <w:rPr>
          <w:rFonts w:ascii="Times New Roman" w:hAnsi="Times New Roman" w:cs="Times New Roman"/>
          <w:sz w:val="20"/>
          <w:szCs w:val="20"/>
        </w:rPr>
        <w:t xml:space="preserve"> hospital-acquired pneumonia; ROI: return on investment; R: respiratory therapist; SAP: stroke-associated pneumonia; VAP: ventilator-associated pneumonia.</w:t>
      </w:r>
    </w:p>
    <w:p w14:paraId="16134805" w14:textId="77777777" w:rsidR="001E51C6" w:rsidRPr="00D90497" w:rsidRDefault="001E51C6" w:rsidP="001E51C6">
      <w:pPr>
        <w:rPr>
          <w:rFonts w:ascii="Times New Roman" w:hAnsi="Times New Roman" w:cs="Times New Roman" w:hint="eastAsia"/>
          <w:sz w:val="24"/>
          <w:szCs w:val="24"/>
        </w:rPr>
      </w:pPr>
    </w:p>
    <w:p w14:paraId="6CA6E598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lastRenderedPageBreak/>
        <w:t>This appendix provides a minimum, harmonized specification of “what to count” for the indicators described in the main text. A full specification with version control will be published at pilot launch.</w:t>
      </w:r>
    </w:p>
    <w:p w14:paraId="59C2D6DA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p w14:paraId="22B952EC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1) Pneumococcal vaccination coverage among adults aged 65+</w:t>
      </w:r>
    </w:p>
    <w:p w14:paraId="3AAEE686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Numerator: Number of persons aged 65 years or older who received PPSV23 or a pneumococcal conjugate vaccine during the measurement year (de‑duplicate multiple doses; count the most recent dose only).</w:t>
      </w:r>
    </w:p>
    <w:p w14:paraId="62CE84C2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 xml:space="preserve">- Denominator: Number of insured </w:t>
      </w:r>
      <w:proofErr w:type="gramStart"/>
      <w:r w:rsidRPr="00602642">
        <w:rPr>
          <w:rFonts w:ascii="Times New Roman" w:hAnsi="Times New Roman" w:cs="Times New Roman"/>
          <w:sz w:val="24"/>
          <w:szCs w:val="24"/>
        </w:rPr>
        <w:t>persons</w:t>
      </w:r>
      <w:proofErr w:type="gramEnd"/>
      <w:r w:rsidRPr="00602642">
        <w:rPr>
          <w:rFonts w:ascii="Times New Roman" w:hAnsi="Times New Roman" w:cs="Times New Roman"/>
          <w:sz w:val="24"/>
          <w:szCs w:val="24"/>
        </w:rPr>
        <w:t xml:space="preserve"> aged 65 years or older in the jurisdiction.</w:t>
      </w:r>
    </w:p>
    <w:p w14:paraId="27C7FDC4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Exclusions: Documented medical contraindications (e.g., prior anaphylaxis).</w:t>
      </w:r>
    </w:p>
    <w:p w14:paraId="3E5F0246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ata sources: Municipal immunization registry and claims (vaccine product codes and administration codes).</w:t>
      </w:r>
    </w:p>
    <w:p w14:paraId="5DE70880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Note: Reconcile registry and claims as dual sources to minimize inter‑municipal variation.</w:t>
      </w:r>
    </w:p>
    <w:p w14:paraId="033E04E0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p w14:paraId="7D4DA7D7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2) Timeliness of seasonal influenza vaccination</w:t>
      </w:r>
    </w:p>
    <w:p w14:paraId="272CD23A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Numerator: Number of persons aged 65+ vaccinated for influenza by a pre‑specified pre‑season cutoff date (e.g., December 15).</w:t>
      </w:r>
    </w:p>
    <w:p w14:paraId="7D89D3DB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enominator: Number of persons aged 65+ who received an influenza vaccine during the measurement year.</w:t>
      </w:r>
    </w:p>
    <w:p w14:paraId="2B918221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ata sources: Immunization registry and claims.</w:t>
      </w:r>
    </w:p>
    <w:p w14:paraId="0839F25A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p w14:paraId="32130950" w14:textId="0F025249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 xml:space="preserve">3) Incidence of </w:t>
      </w:r>
      <w:proofErr w:type="spellStart"/>
      <w:r w:rsidRPr="00602642">
        <w:rPr>
          <w:rFonts w:ascii="Times New Roman" w:hAnsi="Times New Roman" w:cs="Times New Roman"/>
          <w:sz w:val="24"/>
          <w:szCs w:val="24"/>
        </w:rPr>
        <w:t>nonventilator</w:t>
      </w:r>
      <w:proofErr w:type="spellEnd"/>
      <w:r w:rsidRPr="00602642">
        <w:rPr>
          <w:rFonts w:ascii="Times New Roman" w:hAnsi="Times New Roman" w:cs="Times New Roman"/>
          <w:sz w:val="24"/>
          <w:szCs w:val="24"/>
        </w:rPr>
        <w:t xml:space="preserve"> hospital‑acquired pneumonia (NV‑HAP)</w:t>
      </w:r>
    </w:p>
    <w:p w14:paraId="1F5918C2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 xml:space="preserve">- Numerator: Number of pneumonia events occurring ≥48 hours after admission and not present on admission (POA). Algorithm requires </w:t>
      </w:r>
      <w:proofErr w:type="gramStart"/>
      <w:r w:rsidRPr="00602642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602642">
        <w:rPr>
          <w:rFonts w:ascii="Times New Roman" w:hAnsi="Times New Roman" w:cs="Times New Roman"/>
          <w:sz w:val="24"/>
          <w:szCs w:val="24"/>
        </w:rPr>
        <w:t>: (a) pneumonia ICD code; (b) new initiation of guideline‑concordant or broad‑spectrum antibiotics; and (c) chest imaging performed. Exclude events while on invasive mechanical ventilation.</w:t>
      </w:r>
    </w:p>
    <w:p w14:paraId="38178406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enominator: Patient‑days on general wards (exclude ICUs).</w:t>
      </w:r>
    </w:p>
    <w:p w14:paraId="7930A0D5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Exclusions: Patients receiving end‑of‑life palliative care; extreme immunosuppression may be reported separately in sensitivity analyses.</w:t>
      </w:r>
    </w:p>
    <w:p w14:paraId="59971698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 xml:space="preserve">- Risk adjustment: Age, sex, Charlson comorbidity, emergency vs elective admission, major diagnostic category (MDC), early postoperative status, ward type, proxy for neurologic status (e.g., Japan Coma Scale), and proxies for nutrition/dysphagia risk (e.g., nil per </w:t>
      </w:r>
      <w:proofErr w:type="spellStart"/>
      <w:r w:rsidRPr="00602642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602642">
        <w:rPr>
          <w:rFonts w:ascii="Times New Roman" w:hAnsi="Times New Roman" w:cs="Times New Roman"/>
          <w:sz w:val="24"/>
          <w:szCs w:val="24"/>
        </w:rPr>
        <w:t>).</w:t>
      </w:r>
    </w:p>
    <w:p w14:paraId="144AB1F1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ata sources: DPC/claims plus EHR (medication start times, imaging timestamps).</w:t>
      </w:r>
    </w:p>
    <w:p w14:paraId="10993389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Validation: Structured chart review (target ~50 cases per facility).</w:t>
      </w:r>
    </w:p>
    <w:p w14:paraId="605ABF19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p w14:paraId="146201FE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4) Incidence of ventilator‑associated events/pneumonia (VAE/VAP)</w:t>
      </w:r>
    </w:p>
    <w:p w14:paraId="0EF333EF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Numerator: Events meeting NHSN VAE criteria (VAC/IVAC/PVAP) or clinically adjudicated VAP.</w:t>
      </w:r>
    </w:p>
    <w:p w14:paraId="231C1651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enominator: Ventilator‑days.</w:t>
      </w:r>
    </w:p>
    <w:p w14:paraId="0790E7A3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ata sources: ICU documentation, EHR, surveillance systems.</w:t>
      </w:r>
    </w:p>
    <w:p w14:paraId="5D131342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Note: Oral chlorhexidine is not universally recommended; if used based on local indication, an optional process indicator may capture its documented use.</w:t>
      </w:r>
    </w:p>
    <w:p w14:paraId="3FD6A9E9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p w14:paraId="29412ECE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5) 30‑day postoperative pneumonia (selected procedures)</w:t>
      </w:r>
    </w:p>
    <w:p w14:paraId="44AD6289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Numerator: Pneumonia events within 30 days of index surgery for specified procedures (e.g., major gastrointestinal, head and neck, thoracic).</w:t>
      </w:r>
    </w:p>
    <w:p w14:paraId="4AAA0978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enominator: Number of patients undergoing the specified procedures.</w:t>
      </w:r>
    </w:p>
    <w:p w14:paraId="783A296A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Exclusions: Preoperative pneumonia; emergency procedures.</w:t>
      </w:r>
    </w:p>
    <w:p w14:paraId="6A53CC21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ata sources: DPC/claims plus EHR.</w:t>
      </w:r>
    </w:p>
    <w:p w14:paraId="2BCAFB4F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Risk adjustment: Age, comorbidities, surgical risk, intraoperative blood loss, transfusion, operative time, and ICU admission.</w:t>
      </w:r>
    </w:p>
    <w:p w14:paraId="2517E011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p w14:paraId="1FFBA1E7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6) Stroke‑associated pneumonia within 7 days</w:t>
      </w:r>
    </w:p>
    <w:p w14:paraId="137ED777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Numerator: Pneumonia events occurring within 7 days of admission or stroke onset among stroke hospitalizations (ischemic or hemorrhagic).</w:t>
      </w:r>
    </w:p>
    <w:p w14:paraId="041C9AB8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enominator: Number of stroke hospitalizations.</w:t>
      </w:r>
    </w:p>
    <w:p w14:paraId="586837F2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Risk adjustment: Age, sex, stroke severity (NIHSS where available; otherwise JCS or mechanical ventilation as proxies), mechanical ventilation, and documented dysphagia screening.</w:t>
      </w:r>
    </w:p>
    <w:p w14:paraId="3137141C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ata sources: DPC/claims plus EHR.</w:t>
      </w:r>
    </w:p>
    <w:p w14:paraId="290B3DCE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p w14:paraId="2F4ED430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7) Antibiotic days of therapy (DOT) per 1,000 patient‑days</w:t>
      </w:r>
    </w:p>
    <w:p w14:paraId="7E2F12CB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Numerator: Sum of antibiotic days of therapy (one DOT per antibiotic per patient per day, regardless of number of doses).</w:t>
      </w:r>
    </w:p>
    <w:p w14:paraId="6EF10262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enominator: Patient‑days (ward‑level or ICU‑specific as appropriate).</w:t>
      </w:r>
    </w:p>
    <w:p w14:paraId="2EF5678F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ata sources: Medication administration records (preferred). Where unavailable, construct transparent proxies from parenteral administration days and oral prescription days.</w:t>
      </w:r>
    </w:p>
    <w:p w14:paraId="17929977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Note: Output variable names should align with the NHSN AUR specification. Clearly flag when proxies are used.</w:t>
      </w:r>
    </w:p>
    <w:p w14:paraId="6E162CC4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p w14:paraId="63C0406E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8) Present‑on‑admission (POA) implementation</w:t>
      </w:r>
    </w:p>
    <w:p w14:paraId="6174A515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Definition: Conditions present at the time the order for inpatient admission occurs and not attributable to inpatient care.</w:t>
      </w:r>
    </w:p>
    <w:p w14:paraId="52EE10C3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  <w:r w:rsidRPr="00602642">
        <w:rPr>
          <w:rFonts w:ascii="Times New Roman" w:hAnsi="Times New Roman" w:cs="Times New Roman"/>
          <w:sz w:val="24"/>
          <w:szCs w:val="24"/>
        </w:rPr>
        <w:t>- Implementation: Standardize the DPC POA attribute; provide education materials and audit procedures to ensure consistent POA assignment.</w:t>
      </w:r>
    </w:p>
    <w:p w14:paraId="1205E587" w14:textId="77777777" w:rsidR="00602642" w:rsidRPr="00602642" w:rsidRDefault="00602642" w:rsidP="001E51C6">
      <w:pPr>
        <w:rPr>
          <w:rFonts w:ascii="Times New Roman" w:hAnsi="Times New Roman" w:cs="Times New Roman"/>
          <w:sz w:val="24"/>
          <w:szCs w:val="24"/>
        </w:rPr>
      </w:pPr>
    </w:p>
    <w:sectPr w:rsidR="00602642" w:rsidRPr="006026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6960F3" w14:textId="77777777" w:rsidR="0040068F" w:rsidRDefault="0040068F" w:rsidP="00D90497">
      <w:r>
        <w:separator/>
      </w:r>
    </w:p>
  </w:endnote>
  <w:endnote w:type="continuationSeparator" w:id="0">
    <w:p w14:paraId="6047201D" w14:textId="77777777" w:rsidR="0040068F" w:rsidRDefault="0040068F" w:rsidP="00D90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F204E" w14:textId="77777777" w:rsidR="0040068F" w:rsidRDefault="0040068F" w:rsidP="00D90497">
      <w:r>
        <w:separator/>
      </w:r>
    </w:p>
  </w:footnote>
  <w:footnote w:type="continuationSeparator" w:id="0">
    <w:p w14:paraId="48EDC59B" w14:textId="77777777" w:rsidR="0040068F" w:rsidRDefault="0040068F" w:rsidP="00D904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642"/>
    <w:rsid w:val="001E51C6"/>
    <w:rsid w:val="002F2DD5"/>
    <w:rsid w:val="00341C22"/>
    <w:rsid w:val="003846CD"/>
    <w:rsid w:val="0040068F"/>
    <w:rsid w:val="00474534"/>
    <w:rsid w:val="005771D7"/>
    <w:rsid w:val="00602642"/>
    <w:rsid w:val="006F61F4"/>
    <w:rsid w:val="00835F59"/>
    <w:rsid w:val="00863D79"/>
    <w:rsid w:val="00962910"/>
    <w:rsid w:val="00A541E9"/>
    <w:rsid w:val="00A8566F"/>
    <w:rsid w:val="00AE7004"/>
    <w:rsid w:val="00B25FF2"/>
    <w:rsid w:val="00BE50FC"/>
    <w:rsid w:val="00D07231"/>
    <w:rsid w:val="00D90497"/>
    <w:rsid w:val="00F4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E4A016"/>
  <w15:chartTrackingRefBased/>
  <w15:docId w15:val="{02779FF8-DECD-4B41-88C5-8C1D80C44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264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2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26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264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264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264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264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264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264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264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264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264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02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2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2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2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2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264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26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2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26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26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26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26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264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264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2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264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264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049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0497"/>
  </w:style>
  <w:style w:type="paragraph" w:styleId="ac">
    <w:name w:val="footer"/>
    <w:basedOn w:val="a"/>
    <w:link w:val="ad"/>
    <w:uiPriority w:val="99"/>
    <w:unhideWhenUsed/>
    <w:rsid w:val="00D9049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0497"/>
  </w:style>
  <w:style w:type="table" w:styleId="ae">
    <w:name w:val="Table Grid"/>
    <w:basedOn w:val="a1"/>
    <w:uiPriority w:val="39"/>
    <w:rsid w:val="00AE7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83</Words>
  <Characters>6747</Characters>
  <Application>Microsoft Office Word</Application>
  <DocSecurity>0</DocSecurity>
  <Lines>56</Lines>
  <Paragraphs>15</Paragraphs>
  <ScaleCrop>false</ScaleCrop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i Kubota</dc:creator>
  <cp:keywords/>
  <dc:description/>
  <cp:lastModifiedBy>Kazumi Kubota</cp:lastModifiedBy>
  <cp:revision>2</cp:revision>
  <dcterms:created xsi:type="dcterms:W3CDTF">2026-02-14T14:07:00Z</dcterms:created>
  <dcterms:modified xsi:type="dcterms:W3CDTF">2026-02-14T14:07:00Z</dcterms:modified>
</cp:coreProperties>
</file>